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6516A5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 xml:space="preserve">Table 3.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AI-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riven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latform and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atabase for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atural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roduct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arget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rediction</w:t>
      </w:r>
    </w:p>
    <w:tbl>
      <w:tblPr>
        <w:tblStyle w:val="2"/>
        <w:tblW w:w="499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3373"/>
        <w:gridCol w:w="2972"/>
        <w:gridCol w:w="2569"/>
        <w:gridCol w:w="2637"/>
        <w:gridCol w:w="785"/>
      </w:tblGrid>
      <w:tr w14:paraId="5750A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A41ABF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  <w:t>System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1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7F4FFA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bidi="ar"/>
              </w:rPr>
              <w:t>ethod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10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105EF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dvantage</w:t>
            </w:r>
          </w:p>
        </w:tc>
        <w:tc>
          <w:tcPr>
            <w:tcW w:w="9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BD45D4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imitation</w:t>
            </w:r>
          </w:p>
        </w:tc>
        <w:tc>
          <w:tcPr>
            <w:tcW w:w="9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90AE90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bidi="ar"/>
              </w:rPr>
              <w:t>e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server</w:t>
            </w:r>
          </w:p>
        </w:tc>
        <w:tc>
          <w:tcPr>
            <w:tcW w:w="2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312497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.</w:t>
            </w:r>
          </w:p>
        </w:tc>
      </w:tr>
      <w:tr w14:paraId="504C2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9BD9C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TCMSP</w:t>
            </w:r>
          </w:p>
        </w:tc>
        <w:tc>
          <w:tcPr>
            <w:tcW w:w="11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F11D9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SysDT model</w:t>
            </w:r>
          </w:p>
        </w:tc>
        <w:tc>
          <w:tcPr>
            <w:tcW w:w="10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9ADB4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Multi algorithm fusion predictio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 xml:space="preserve"> (RF, SVM), Cross scale data integration (chemical, genomic, and pharmacological information)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instrText xml:space="preserve"> ADDIN EN.CITE &lt;EndNote&gt;&lt;Cite&gt;&lt;Author&gt;Yu&lt;/Author&gt;&lt;Year&gt;2012&lt;/Year&gt;&lt;RecNum&gt;1174&lt;/RecNum&gt;&lt;DisplayText&gt;[1]&lt;/DisplayText&gt;&lt;record&gt;&lt;rec-number&gt;1174&lt;/rec-number&gt;&lt;foreign-keys&gt;&lt;key app="EN" db-id="pd0e5ftz5tzp9pefz0l5pt0ex9sr2afds9dz" timestamp="1736249321"&gt;1174&lt;/key&gt;&lt;/foreign-keys&gt;&lt;ref-type name="Journal Article"&gt;17&lt;/ref-type&gt;&lt;contributors&gt;&lt;authors&gt;&lt;author&gt;Yu, H.&lt;/author&gt;&lt;author&gt;Chen, J.&lt;/author&gt;&lt;author&gt;Xu, X.&lt;/author&gt;&lt;author&gt;Li, Y.&lt;/author&gt;&lt;author&gt;Zhao, H.&lt;/author&gt;&lt;author&gt;Fang, Y.&lt;/author&gt;&lt;author&gt;Li, X.&lt;/author&gt;&lt;author&gt;Zhou, W.&lt;/author&gt;&lt;author&gt;Wang, W.&lt;/author&gt;&lt;author&gt;Wang, Y.&lt;/author&gt;&lt;/authors&gt;&lt;/contributors&gt;&lt;auth-address&gt;Bioinformatics Center, College of Life Sciences, Northwest A&amp;amp;F University, Yangling, Shaanxi, China.&lt;/auth-address&gt;&lt;titles&gt;&lt;title&gt;A systematic prediction of multiple drug-target interactions from chemical, genomic, and pharmacological data&lt;/title&gt;&lt;secondary-title&gt;PLoS One&lt;/secondary-title&gt;&lt;/titles&gt;&lt;periodical&gt;&lt;full-title&gt;PLoS One&lt;/full-title&gt;&lt;/periodical&gt;&lt;pages&gt;e37608&lt;/pages&gt;&lt;volume&gt;7&lt;/volume&gt;&lt;number&gt;5&lt;/number&gt;&lt;edition&gt;2012/06/06&lt;/edition&gt;&lt;keywords&gt;&lt;keyword&gt;Databases, Factual&lt;/keyword&gt;&lt;keyword&gt;Discriminant Analysis&lt;/keyword&gt;&lt;keyword&gt;*Genomics&lt;/keyword&gt;&lt;keyword&gt;Least-Squares Analysis&lt;/keyword&gt;&lt;keyword&gt;Linear Models&lt;/keyword&gt;&lt;keyword&gt;*Molecular Targeted Therapy&lt;/keyword&gt;&lt;keyword&gt;Neural Networks, Computer&lt;/keyword&gt;&lt;keyword&gt;Pharmaceutical Preparations/*chemistry/*metabolism&lt;/keyword&gt;&lt;keyword&gt;*Pharmacological Phenomena&lt;/keyword&gt;&lt;keyword&gt;Protein Binding&lt;/keyword&gt;&lt;/keywords&gt;&lt;dates&gt;&lt;year&gt;2012&lt;/year&gt;&lt;/dates&gt;&lt;isbn&gt;1932-6203&lt;/isbn&gt;&lt;accession-num&gt;22666371&lt;/accession-num&gt;&lt;urls&gt;&lt;/urls&gt;&lt;custom2&gt;PMC3364341&lt;/custom2&gt;&lt;electronic-resource-num&gt;10.1371/journal.pone.00376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[1]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CFC0B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Relying on the coverage of existing knowledge base</w:t>
            </w:r>
          </w:p>
        </w:tc>
        <w:tc>
          <w:tcPr>
            <w:tcW w:w="9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8EBE0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http://sm.nwsuaf.edu.cn/lsp/tcmsp.php</w:t>
            </w:r>
          </w:p>
        </w:tc>
        <w:tc>
          <w:tcPr>
            <w:tcW w:w="2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C4EC6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instrText xml:space="preserve"> ADDIN EN.CITE &lt;EndNote&gt;&lt;Cite&gt;&lt;Author&gt;Ru&lt;/Author&gt;&lt;Year&gt;2014&lt;/Year&gt;&lt;RecNum&gt;973&lt;/RecNum&gt;&lt;DisplayText&gt;[2]&lt;/DisplayText&gt;&lt;record&gt;&lt;rec-number&gt;973&lt;/rec-number&gt;&lt;foreign-keys&gt;&lt;key app="EN" db-id="pd0e5ftz5tzp9pefz0l5pt0ex9sr2afds9dz" timestamp="1727331110"&gt;973&lt;/key&gt;&lt;/foreign-keys&gt;&lt;ref-type name="Journal Article"&gt;17&lt;/ref-type&gt;&lt;contributors&gt;&lt;authors&gt;&lt;author&gt;Ru, J.&lt;/author&gt;&lt;author&gt;Li, P.&lt;/author&gt;&lt;author&gt;Wang, J.&lt;/author&gt;&lt;author&gt;Zhou, W.&lt;/author&gt;&lt;author&gt;Li, B.&lt;/author&gt;&lt;author&gt;Huang, C.&lt;/author&gt;&lt;author&gt;Li, P.&lt;/author&gt;&lt;author&gt;Guo, Z.&lt;/author&gt;&lt;author&gt;Tao, W.&lt;/author&gt;&lt;author&gt;Yang, Y.&lt;/author&gt;&lt;author&gt;Xu, X.&lt;/author&gt;&lt;author&gt;Li, Y.&lt;/author&gt;&lt;author&gt;Wang, Y.&lt;/author&gt;&lt;author&gt;Yang, L.&lt;/author&gt;&lt;/authors&gt;&lt;/contributors&gt;&lt;auth-address&gt;Center for Bioinformatics, College of Life Science, Northwest A&amp;amp;F University, Yangling, Shaanxi 712100, China.&amp;#xD;School of Chemical Engineering, Dalian University of Technology, Dalian, Liaoning 116024, China.&amp;#xD;Laboratory of Pharmaceutical Resource Discovery, Dalian Institute of Chemical Physics, Chinese Academy of Sciences, Dalian 116023, China.&lt;/auth-address&gt;&lt;titles&gt;&lt;title&gt;TCMSP: a database of systems pharmacology for drug discovery from herbal medicines&lt;/title&gt;&lt;secondary-title&gt;J Cheminform&lt;/secondary-title&gt;&lt;/titles&gt;&lt;periodical&gt;&lt;full-title&gt;J Cheminform&lt;/full-title&gt;&lt;/periodical&gt;&lt;pages&gt;13&lt;/pages&gt;&lt;volume&gt;6&lt;/volume&gt;&lt;edition&gt;2014/04/17&lt;/edition&gt;&lt;keywords&gt;&lt;keyword&gt;Adme&lt;/keyword&gt;&lt;keyword&gt;Drug discovery&lt;/keyword&gt;&lt;keyword&gt;Systems pharmacology&lt;/keyword&gt;&lt;keyword&gt;Tcm&lt;/keyword&gt;&lt;/keywords&gt;&lt;dates&gt;&lt;year&gt;2014&lt;/year&gt;&lt;/dates&gt;&lt;isbn&gt;1758-2946 (Print)&amp;#xD;1758-2946&lt;/isbn&gt;&lt;accession-num&gt;24735618&lt;/accession-num&gt;&lt;urls&gt;&lt;/urls&gt;&lt;custom2&gt;PMC4001360&lt;/custom2&gt;&lt;electronic-resource-num&gt;10.1186/1758-2946-6-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[2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end"/>
            </w:r>
          </w:p>
        </w:tc>
      </w:tr>
      <w:tr w14:paraId="0F8DF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96964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ETCM 2.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58464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ligand similarity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3F4CB5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Efficient and fas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, suitable for orphan targets, high sensitivity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E04AA0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Similar structure ≠ similar activit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, neglecting the complexity of structure-activity relationship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5550D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http://www.tcmip.cn/ETCM2/front/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4533B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begin">
                <w:fldData xml:space="preserve">PEVuZE5vdGU+PENpdGU+PEF1dGhvcj5aaGFuZzwvQXV0aG9yPjxZZWFyPjIwMjM8L1llYXI+PFJl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[3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end"/>
            </w:r>
          </w:p>
        </w:tc>
      </w:tr>
      <w:tr w14:paraId="356EC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70F8A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YaTCM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6B86A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ulti-voting chemical similarity</w:t>
            </w:r>
          </w:p>
        </w:tc>
        <w:tc>
          <w:tcPr>
            <w:tcW w:w="1049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180AAB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Revealing the binding mechanis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, Discovering a brand new target, high specificity</w:t>
            </w:r>
          </w:p>
        </w:tc>
        <w:tc>
          <w:tcPr>
            <w:tcW w:w="906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1852C3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Insufficient flexibility in handling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, deviation of scoring functi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B8506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  <w:t>http://cadd.pharmacy.nankai.edu.cn/yatcm/hom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62812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begin">
                <w:fldData xml:space="preserve">PEVuZE5vdGU+PENpdGU+PEF1dGhvcj5MaTwvQXV0aG9yPjxZZWFyPjIwMTg8L1llYXI+PFJlY051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[4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val="en-US" w:eastAsia="zh-CN" w:bidi="ar"/>
              </w:rPr>
              <w:fldChar w:fldCharType="end"/>
            </w:r>
          </w:p>
        </w:tc>
      </w:tr>
      <w:tr w14:paraId="52D8D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6CB48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uperPred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3.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58BEC">
            <w:pPr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tructural similarity of ECFP molecular fingerprint</w:t>
            </w:r>
          </w:p>
        </w:tc>
        <w:tc>
          <w:tcPr>
            <w:tcW w:w="1049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4C5237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0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800965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B8DE7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instrText xml:space="preserve"> HYPERLINK "https://prediction.charite.de/subpages/target_prediction.php"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https://prediction.charite.de/subpages/target_prediction.php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F471D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instrText xml:space="preserve"> ADDIN EN.CITE &lt;EndNote&gt;&lt;Cite&gt;&lt;Author&gt;Gallo&lt;/Author&gt;&lt;Year&gt;2022&lt;/Year&gt;&lt;RecNum&gt;1085&lt;/RecNum&gt;&lt;DisplayText&gt;[5]&lt;/DisplayText&gt;&lt;record&gt;&lt;rec-number&gt;1085&lt;/rec-number&gt;&lt;foreign-keys&gt;&lt;key app="EN" db-id="pd0e5ftz5tzp9pefz0l5pt0ex9sr2afds9dz" timestamp="1734666859"&gt;1085&lt;/key&gt;&lt;/foreign-keys&gt;&lt;ref-type name="Journal Article"&gt;17&lt;/ref-type&gt;&lt;contributors&gt;&lt;authors&gt;&lt;author&gt;Gallo, K.&lt;/author&gt;&lt;author&gt;Goede, A.&lt;/author&gt;&lt;author&gt;Preissner, R.&lt;/author&gt;&lt;author&gt;Gohlke, B. O.&lt;/author&gt;&lt;/authors&gt;&lt;/contributors&gt;&lt;auth-address&gt;Charité - Universitätsmedizin Berlin, Institute of Physiology and Science IT, Corporate Member of Freie Universität Berlin, Berlin Institute of Health, Humboldt-Universität zu Berlin, 10117 Berlin, Germany.&lt;/auth-address&gt;&lt;titles&gt;&lt;title&gt;SuperPred 3.0: drug classification and target prediction-a machine learning approach&lt;/title&gt;&lt;secondary-title&gt;Nucleic Acids Res&lt;/secondary-title&gt;&lt;/titles&gt;&lt;periodical&gt;&lt;full-title&gt;Nucleic Acids Res&lt;/full-title&gt;&lt;/periodical&gt;&lt;pages&gt;W726-w731&lt;/pages&gt;&lt;volume&gt;50&lt;/volume&gt;&lt;number&gt;W1&lt;/number&gt;&lt;edition&gt;2022/05/08&lt;/edition&gt;&lt;keywords&gt;&lt;keyword&gt;*Machine Learning&lt;/keyword&gt;&lt;keyword&gt;*Pharmaceutical Preparations/chemistry&lt;/keyword&gt;&lt;keyword&gt;*Databases, Chemical&lt;/keyword&gt;&lt;/keywords&gt;&lt;dates&gt;&lt;year&gt;2022&lt;/year&gt;&lt;pub-dates&gt;&lt;date&gt;Jul 5&lt;/date&gt;&lt;/pub-dates&gt;&lt;/dates&gt;&lt;isbn&gt;0305-1048 (Print)&amp;#xD;0305-1048&lt;/isbn&gt;&lt;accession-num&gt;35524552&lt;/accession-num&gt;&lt;urls&gt;&lt;/urls&gt;&lt;custom2&gt;PMC9252837&lt;/custom2&gt;&lt;electronic-resource-num&gt;10.1093/nar/gkac2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5]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</w:tr>
      <w:tr w14:paraId="68B52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69715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wissTargetPredictio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15563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he similarity of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2D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3D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tructures</w:t>
            </w:r>
          </w:p>
        </w:tc>
        <w:tc>
          <w:tcPr>
            <w:tcW w:w="1049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2EFFFD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15D9C6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019A6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instrText xml:space="preserve"> HYPERLINK "http://swisstargetprediction.ch/"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http://swisstargetprediction.ch/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74525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begin">
                <w:fldData xml:space="preserve">PEVuZE5vdGU+PENpdGU+PEF1dGhvcj5EYWluYTwvQXV0aG9yPjxZZWFyPjIwMTk8L1llYXI+PFJl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6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7079E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B69A3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TargetHunter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837FE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he similarity of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2D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 of known compounds</w:t>
            </w:r>
          </w:p>
        </w:tc>
        <w:tc>
          <w:tcPr>
            <w:tcW w:w="1049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C1E0FA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36F1C1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27448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instrText xml:space="preserve"> HYPERLINK "https://www.cbligand.org/TargetHunter/login.php"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https://www.cbligand.org/TargetHunter/login.php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BE6DB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xMzwvWWVhcj48UmVj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7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75AF4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E8D0D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GalaxySagittarius-AF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03A04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tructur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ased</w:t>
            </w:r>
          </w:p>
        </w:tc>
        <w:tc>
          <w:tcPr>
            <w:tcW w:w="1049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6AE523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390077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C74FD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https://galaxy.seoklab.org/sagittarius_a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A5756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fldChar w:fldCharType="begin">
                <w:fldData xml:space="preserve">PEVuZE5vdGU+PENpdGU+PEF1dGhvcj5Ld29uPC9BdXRob3I+PFllYXI+MjAyNDwvWWVhcj48UmVj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8]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</w:tr>
      <w:tr w14:paraId="0B6AE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0DA4F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DSTarPred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01763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3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hap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milarity</w:t>
            </w:r>
          </w:p>
        </w:tc>
        <w:tc>
          <w:tcPr>
            <w:tcW w:w="104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FA4D71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  <w:lang w:bidi="ar"/>
              </w:rPr>
              <w:t>Multi conformational overlap similarity</w:t>
            </w:r>
          </w:p>
        </w:tc>
        <w:tc>
          <w:tcPr>
            <w:tcW w:w="90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0921A5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  <w:lang w:bidi="ar"/>
              </w:rPr>
              <w:t>Ignore chemical detail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u w:val="none"/>
                <w:lang w:val="en-US" w:eastAsia="zh-CN" w:bidi="ar"/>
              </w:rPr>
              <w:t>, shape similarity ≠ combination similarity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DD2E2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  <w:lang w:bidi="ar"/>
              </w:rPr>
              <w:t>https://3dstarpred.pumc.wecomput.co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11210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fldChar w:fldCharType="begin">
                <w:fldData xml:space="preserve">PEVuZE5vdGU+PENpdGU+PEF1dGhvcj5ZYW48L0F1dGhvcj48WWVhcj4yMDI0PC9ZZWFyPjxSZWNO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[9]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fldChar w:fldCharType="end"/>
            </w:r>
          </w:p>
        </w:tc>
      </w:tr>
      <w:tr w14:paraId="261C0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4EE37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LigandScout</w:t>
            </w:r>
          </w:p>
        </w:tc>
        <w:tc>
          <w:tcPr>
            <w:tcW w:w="119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77FAFF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eversed pharmacophore matching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AE7F13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Breaking through the dilemma of "orphan ligands"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high mechanism interpretability, multi target synergistic effect, high resource efficiency</w:t>
            </w:r>
          </w:p>
        </w:tc>
        <w:tc>
          <w:tcPr>
            <w:tcW w:w="90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C7113B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Dependent on the quality of the target pharmacophore librar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natural product specificity erro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8479B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instrText xml:space="preserve"> HYPERLINK "http://www.inteligand.com/pharmdb/"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http://www.inteligand.com/pharmdb/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31F1B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&lt;EndNote&gt;&lt;Cite&gt;&lt;Author&gt;Wolber&lt;/Author&gt;&lt;Year&gt;2005&lt;/Year&gt;&lt;RecNum&gt;1176&lt;/RecNum&gt;&lt;DisplayText&gt;[10]&lt;/DisplayText&gt;&lt;record&gt;&lt;rec-number&gt;1176&lt;/rec-number&gt;&lt;foreign-keys&gt;&lt;key app="EN" db-id="pd0e5ftz5tzp9pefz0l5pt0ex9sr2afds9dz" timestamp="1736250667"&gt;1176&lt;/key&gt;&lt;/foreign-keys&gt;&lt;ref-type name="Journal Article"&gt;17&lt;/ref-type&gt;&lt;contributors&gt;&lt;authors&gt;&lt;author&gt;Wolber, G.&lt;/author&gt;&lt;author&gt;Langer, T.&lt;/author&gt;&lt;/authors&gt;&lt;/contributors&gt;&lt;auth-address&gt;Inte:Ligand GmbH, Mariahilferstrasse 74B/11, A-1070 Vienna, Austria. wolber@inteligand.com&lt;/auth-address&gt;&lt;titles&gt;&lt;title&gt;LigandScout: 3-D pharmacophores derived from protein-bound ligands and their use as virtual screening filters&lt;/title&gt;&lt;secondary-title&gt;J Chem Inf Model&lt;/secondary-title&gt;&lt;/titles&gt;&lt;periodical&gt;&lt;full-title&gt;J Chem Inf Model&lt;/full-title&gt;&lt;/periodical&gt;&lt;pages&gt;160-9&lt;/pages&gt;&lt;volume&gt;45&lt;/volume&gt;&lt;number&gt;1&lt;/number&gt;&lt;edition&gt;2005/01/26&lt;/edition&gt;&lt;keywords&gt;&lt;keyword&gt;Antineoplastic Agents/chemistry/pharmacology&lt;/keyword&gt;&lt;keyword&gt;Antiviral Agents/chemistry/pharmacology&lt;/keyword&gt;&lt;keyword&gt;*Drug Design&lt;/keyword&gt;&lt;keyword&gt;Fusion Proteins, bcr-abl&lt;/keyword&gt;&lt;keyword&gt;Hydrogen Bonding&lt;/keyword&gt;&lt;keyword&gt;*Ligands&lt;/keyword&gt;&lt;keyword&gt;Models, Chemical&lt;/keyword&gt;&lt;keyword&gt;Models, Molecular&lt;/keyword&gt;&lt;keyword&gt;Molecular Conformation&lt;/keyword&gt;&lt;keyword&gt;Protein Binding&lt;/keyword&gt;&lt;keyword&gt;Protein-Tyrosine Kinases/antagonists &amp;amp; inhibitors&lt;/keyword&gt;&lt;keyword&gt;Rhinovirus/drug effects&lt;/keyword&gt;&lt;keyword&gt;Software&lt;/keyword&gt;&lt;/keywords&gt;&lt;dates&gt;&lt;year&gt;2005&lt;/year&gt;&lt;pub-dates&gt;&lt;date&gt;Jan-Feb&lt;/date&gt;&lt;/pub-dates&gt;&lt;/dates&gt;&lt;isbn&gt;1549-9596 (Print)&amp;#xD;1549-9596&lt;/isbn&gt;&lt;accession-num&gt;15667141&lt;/accession-num&gt;&lt;urls&gt;&lt;/urls&gt;&lt;electronic-resource-num&gt;10.1021/ci049885e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10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766CA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AAAFF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PharmMapper</w:t>
            </w:r>
          </w:p>
        </w:tc>
        <w:tc>
          <w:tcPr>
            <w:tcW w:w="1190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DF58F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04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08C7F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82CBF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DC3C6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http://lilab.ecust.edu.cn/pharmmapper/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82EDB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xNzwvWWVhcj48UmVj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11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16E94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67268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TCMIO/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bSDTNBI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E8E72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alanced substructure-drug-target network-based inferenc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13931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 xml:space="preserve">Prediction of synergistic targets of multiple components in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TCM, high noise resistance and data compensation capability, balance the importance weight of target point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2A54C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Subjectivity of substructure definiti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insufficient dynamic control modeling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F05CA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instrText xml:space="preserve"> HYPERLINK "http://lmmd.ecust.edu.cn/netinfer"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http://lmmd.ecust.edu.cn/netinfer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FD970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begin">
                <w:fldData xml:space="preserve">PEVuZE5vdGU+PENpdGU+PEF1dGhvcj5MaXU8L0F1dGhvcj48WWVhcj4yMDIwPC9ZZWFyPjxSZWNO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12, 13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26909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8F818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Map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2F1E5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Drug-induced gene expression profile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AED135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Directly associated phenotyp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breaking through the limitations of the knowledge base, revealing dose dependence</w:t>
            </w:r>
          </w:p>
        </w:tc>
        <w:tc>
          <w:tcPr>
            <w:tcW w:w="90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ED443E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Masking of cellular heterogeneit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complexity of data interpretati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0C3EC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instrText xml:space="preserve"> HYPERLINK "http://portals.broadinstitute.org/cmap/"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http://portals.broadinstitute.org/cmap/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89842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&lt;EndNote&gt;&lt;Cite&gt;&lt;Author&gt;Yang&lt;/Author&gt;&lt;Year&gt;2013&lt;/Year&gt;&lt;RecNum&gt;1180&lt;/RecNum&gt;&lt;DisplayText&gt;[14]&lt;/DisplayText&gt;&lt;record&gt;&lt;rec-number&gt;1180&lt;/rec-number&gt;&lt;foreign-keys&gt;&lt;key app="EN" db-id="pd0e5ftz5tzp9pefz0l5pt0ex9sr2afds9dz" timestamp="1736251189"&gt;1180&lt;/key&gt;&lt;/foreign-keys&gt;&lt;ref-type name="Journal Article"&gt;17&lt;/ref-type&gt;&lt;contributors&gt;&lt;authors&gt;&lt;author&gt;Yang, K.&lt;/author&gt;&lt;author&gt;Dinasarapu, A. R.&lt;/author&gt;&lt;author&gt;Reis, E. S.&lt;/author&gt;&lt;author&gt;Deangelis, R. A.&lt;/author&gt;&lt;author&gt;Ricklin, D.&lt;/author&gt;&lt;author&gt;Subramaniam, S.&lt;/author&gt;&lt;author&gt;Lambris, J. D.&lt;/author&gt;&lt;/authors&gt;&lt;/contributors&gt;&lt;auth-address&gt;Department of Pathology and Laboratory Medicine, University of Pennsylvania, Philadelphia, PA 19104, USA.&lt;/auth-address&gt;&lt;titles&gt;&lt;title&gt;CMAP: Complement Map Database&lt;/title&gt;&lt;secondary-title&gt;Bioinformatics&lt;/secondary-title&gt;&lt;/titles&gt;&lt;periodical&gt;&lt;full-title&gt;Bioinformatics&lt;/full-title&gt;&lt;/periodical&gt;&lt;pages&gt;1832-3&lt;/pages&gt;&lt;volume&gt;29&lt;/volume&gt;&lt;number&gt;14&lt;/number&gt;&lt;edition&gt;2013/05/11&lt;/edition&gt;&lt;keywords&gt;&lt;keyword&gt;Complement C5a/metabolism&lt;/keyword&gt;&lt;keyword&gt;Complement System Proteins/*metabolism&lt;/keyword&gt;&lt;keyword&gt;*Databases, Protein&lt;/keyword&gt;&lt;keyword&gt;Humans&lt;/keyword&gt;&lt;keyword&gt;Proteins&lt;/keyword&gt;&lt;/keywords&gt;&lt;dates&gt;&lt;year&gt;2013&lt;/year&gt;&lt;pub-dates&gt;&lt;date&gt;Jul 15&lt;/date&gt;&lt;/pub-dates&gt;&lt;/dates&gt;&lt;isbn&gt;1367-4803 (Print)&amp;#xD;1367-4803&lt;/isbn&gt;&lt;accession-num&gt;23661693&lt;/accession-num&gt;&lt;urls&gt;&lt;/urls&gt;&lt;custom2&gt;PMC3702248&lt;/custom2&gt;&lt;electronic-resource-num&gt;10.1093/bioinformatics/btt2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14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5129B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88B60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Lincscloud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0275D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Cell expression profile</w:t>
            </w:r>
          </w:p>
        </w:tc>
        <w:tc>
          <w:tcPr>
            <w:tcW w:w="104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2A912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EA9E9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8EF84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instrText xml:space="preserve"> HYPERLINK "http://linscloud.org/"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http://linscloud.org/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0F90E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begin">
                <w:fldData xml:space="preserve">PEVuZE5vdGU+PENpdGU+PEF1dGhvcj5EdWFuPC9BdXRob3I+PFllYXI+MjAxNDwvWWVhcj48UmVj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15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3232C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761B8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DeepPurpose</w:t>
            </w:r>
          </w:p>
        </w:tc>
        <w:tc>
          <w:tcPr>
            <w:tcW w:w="119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0A8571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DL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4B1508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Breaking through the single representation of structur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high precision prediction, data utilization efficiency</w:t>
            </w:r>
          </w:p>
        </w:tc>
        <w:tc>
          <w:tcPr>
            <w:tcW w:w="90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46DACF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Data dependency and bias amplificati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interpretable black hol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139AF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https://github.com/kexinhuang12345/DeepPurpos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2E625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&lt;EndNote&gt;&lt;Cite&gt;&lt;Author&gt;Huang&lt;/Author&gt;&lt;Year&gt;2021&lt;/Year&gt;&lt;RecNum&gt;1185&lt;/RecNum&gt;&lt;DisplayText&gt;[16]&lt;/DisplayText&gt;&lt;record&gt;&lt;rec-number&gt;1185&lt;/rec-number&gt;&lt;foreign-keys&gt;&lt;key app="EN" db-id="pd0e5ftz5tzp9pefz0l5pt0ex9sr2afds9dz" timestamp="1736254215"&gt;1185&lt;/key&gt;&lt;/foreign-keys&gt;&lt;ref-type name="Journal Article"&gt;17&lt;/ref-type&gt;&lt;contributors&gt;&lt;authors&gt;&lt;author&gt;Huang, K.&lt;/author&gt;&lt;author&gt;Fu, T.&lt;/author&gt;&lt;author&gt;Glass, L. M.&lt;/author&gt;&lt;author&gt;Zitnik, M.&lt;/author&gt;&lt;author&gt;Xiao, C.&lt;/author&gt;&lt;author&gt;Sun, J.&lt;/author&gt;&lt;/authors&gt;&lt;/contributors&gt;&lt;auth-address&gt;Harvard University, Boston, MA 02115, USA.&amp;#xD;Georgia Institute of Technology, Atlanta, GA 30332, USA.&amp;#xD;IQVIA, Cambridge, MA 02139, USA.&amp;#xD;University of Illinois at Urbana-Champaign, Urbana, IL 61801, USA.&lt;/auth-address&gt;&lt;titles&gt;&lt;title&gt;DeepPurpose: a deep learning library for drug-target interaction prediction&lt;/title&gt;&lt;secondary-title&gt;Bioinformatics&lt;/secondary-title&gt;&lt;/titles&gt;&lt;periodical&gt;&lt;full-title&gt;Bioinformatics&lt;/full-title&gt;&lt;/periodical&gt;&lt;pages&gt;5545-5547&lt;/pages&gt;&lt;volume&gt;36&lt;/volume&gt;&lt;number&gt;22-23&lt;/number&gt;&lt;edition&gt;2020/12/05&lt;/edition&gt;&lt;keywords&gt;&lt;keyword&gt;*Deep Learning&lt;/keyword&gt;&lt;keyword&gt;Drug Development&lt;/keyword&gt;&lt;keyword&gt;Drug Discovery&lt;/keyword&gt;&lt;keyword&gt;*Pharmaceutical Preparations&lt;/keyword&gt;&lt;keyword&gt;Proteins&lt;/keyword&gt;&lt;/keywords&gt;&lt;dates&gt;&lt;year&gt;2021&lt;/year&gt;&lt;pub-dates&gt;&lt;date&gt;Apr 1&lt;/date&gt;&lt;/pub-dates&gt;&lt;/dates&gt;&lt;isbn&gt;1367-4803 (Print)&amp;#xD;1367-4803&lt;/isbn&gt;&lt;accession-num&gt;33275143&lt;/accession-num&gt;&lt;urls&gt;&lt;/urls&gt;&lt;custom2&gt;PMC8016467&lt;/custom2&gt;&lt;electronic-resource-num&gt;10.1093/bioinformatics/btaa1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16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052C2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4195D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DeepDTA</w:t>
            </w:r>
          </w:p>
        </w:tc>
        <w:tc>
          <w:tcPr>
            <w:tcW w:w="1190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83EE55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049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F96657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1F6AF3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0B8C8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https://github.com/hkmztrk/DeepDT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F483F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&lt;EndNote&gt;&lt;Cite&gt;&lt;Author&gt;Öztürk&lt;/Author&gt;&lt;Year&gt;2018&lt;/Year&gt;&lt;RecNum&gt;1090&lt;/RecNum&gt;&lt;DisplayText&gt;[17]&lt;/DisplayText&gt;&lt;record&gt;&lt;rec-number&gt;1090&lt;/rec-number&gt;&lt;foreign-keys&gt;&lt;key app="EN" db-id="pd0e5ftz5tzp9pefz0l5pt0ex9sr2afds9dz" timestamp="1734667089"&gt;1090&lt;/key&gt;&lt;/foreign-keys&gt;&lt;ref-type name="Journal Article"&gt;17&lt;/ref-type&gt;&lt;contributors&gt;&lt;authors&gt;&lt;author&gt;Öztürk, H.&lt;/author&gt;&lt;author&gt;Özgür, A.&lt;/author&gt;&lt;author&gt;Ozkirimli, E.&lt;/author&gt;&lt;/authors&gt;&lt;/contributors&gt;&lt;auth-address&gt;Department of Computer Engineering, Bogazici University, Istanbul, Turkey.&amp;#xD;Department of Chemical Engineering, Bogazici University, Istanbul, Turkey.&lt;/auth-address&gt;&lt;titles&gt;&lt;title&gt;DeepDTA: deep drug-target binding affinity prediction&lt;/title&gt;&lt;secondary-title&gt;Bioinformatics&lt;/secondary-title&gt;&lt;/titles&gt;&lt;periodical&gt;&lt;full-title&gt;Bioinformatics&lt;/full-title&gt;&lt;/periodical&gt;&lt;pages&gt;i821-i829&lt;/pages&gt;&lt;volume&gt;34&lt;/volume&gt;&lt;number&gt;17&lt;/number&gt;&lt;edition&gt;2018/11/14&lt;/edition&gt;&lt;keywords&gt;&lt;keyword&gt;Algorithms&lt;/keyword&gt;&lt;keyword&gt;Amino Acid Sequence&lt;/keyword&gt;&lt;keyword&gt;Ligands&lt;/keyword&gt;&lt;keyword&gt;Machine Learning&lt;/keyword&gt;&lt;keyword&gt;Neural Networks, Computer&lt;/keyword&gt;&lt;keyword&gt;Protein Interaction Mapping/*methods&lt;/keyword&gt;&lt;keyword&gt;Proteins/*chemistry&lt;/keyword&gt;&lt;keyword&gt;Software&lt;/keyword&gt;&lt;/keywords&gt;&lt;dates&gt;&lt;year&gt;2018&lt;/year&gt;&lt;pub-dates&gt;&lt;date&gt;Sep 1&lt;/date&gt;&lt;/pub-dates&gt;&lt;/dates&gt;&lt;isbn&gt;1367-4803 (Print)&amp;#xD;1367-4803&lt;/isbn&gt;&lt;accession-num&gt;30423097&lt;/accession-num&gt;&lt;urls&gt;&lt;/urls&gt;&lt;custom2&gt;PMC6129291&lt;/custom2&gt;&lt;electronic-resource-num&gt;10.1093/bioinformatics/bty5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17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2FDAA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DF0EB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DeepChem</w:t>
            </w:r>
          </w:p>
        </w:tc>
        <w:tc>
          <w:tcPr>
            <w:tcW w:w="1190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8EB987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04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FA306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FBB1B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C1134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https://pubmed.ncbi.nlm.nih.gov/?term=DeepChe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D389A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&lt;EndNote&gt;&lt;Cite&gt;&lt;Author&gt;Zhang&lt;/Author&gt;&lt;Year&gt;2020&lt;/Year&gt;&lt;RecNum&gt;1640&lt;/RecNum&gt;&lt;DisplayText&gt;[18]&lt;/DisplayText&gt;&lt;record&gt;&lt;rec-number&gt;1640&lt;/rec-number&gt;&lt;foreign-keys&gt;&lt;key app="EN" db-id="pd0e5ftz5tzp9pefz0l5pt0ex9sr2afds9dz" timestamp="1751434897"&gt;1640&lt;/key&gt;&lt;/foreign-keys&gt;&lt;ref-type name="Journal Article"&gt;17&lt;/ref-type&gt;&lt;contributors&gt;&lt;authors&gt;&lt;author&gt;Zhang, J.&lt;/author&gt;&lt;author&gt;Zhao, J.&lt;/author&gt;&lt;author&gt;Lin, H.&lt;/author&gt;&lt;author&gt;Tan, Y.&lt;/author&gt;&lt;author&gt;Cheng, J. X.&lt;/author&gt;&lt;/authors&gt;&lt;/contributors&gt;&lt;auth-address&gt;Department of Biomedical Engineering, Boston University, Boston, Massachusetts 02215, United States.&amp;#xD;Department of Electrical &amp;amp; Computer Engineering, Boston University, Boston, Massachusetts 02215, United States.&lt;/auth-address&gt;&lt;titles&gt;&lt;title&gt;High-Speed Chemical Imaging by Dense-Net Learning of Femtosecond Stimulated Raman Scattering&lt;/title&gt;&lt;secondary-title&gt;J Phys Chem Lett&lt;/secondary-title&gt;&lt;/titles&gt;&lt;periodical&gt;&lt;full-title&gt;J Phys Chem Lett&lt;/full-title&gt;&lt;/periodical&gt;&lt;pages&gt;8573-8578&lt;/pages&gt;&lt;volume&gt;11&lt;/volume&gt;&lt;number&gt;20&lt;/number&gt;&lt;edition&gt;2020/09/12&lt;/edition&gt;&lt;dates&gt;&lt;year&gt;2020&lt;/year&gt;&lt;pub-dates&gt;&lt;date&gt;Oct 15&lt;/date&gt;&lt;/pub-dates&gt;&lt;/dates&gt;&lt;isbn&gt;1948-7185&lt;/isbn&gt;&lt;accession-num&gt;32914982&lt;/accession-num&gt;&lt;urls&gt;&lt;/urls&gt;&lt;custom2&gt;PMC9154735&lt;/custom2&gt;&lt;custom6&gt;NIHMS1808688&lt;/custom6&gt;&lt;electronic-resource-num&gt;10.1021/acs.jpclett.0c015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18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2B3385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CDD75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Interformer</w:t>
            </w:r>
          </w:p>
        </w:tc>
        <w:tc>
          <w:tcPr>
            <w:tcW w:w="119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E9AB52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Graph-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ansformer architectur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36692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Dual modal feature fusion capabilit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dynamic weight adaptation, zero sample extrapolation potent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10B0C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Computational complexit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interpretability ga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BE0FD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https://github.com/tencent-ailab/Interforme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0CA80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&lt;EndNote&gt;&lt;Cite&gt;&lt;Author&gt;Lai&lt;/Author&gt;&lt;Year&gt;2024&lt;/Year&gt;&lt;RecNum&gt;1214&lt;/RecNum&gt;&lt;DisplayText&gt;[19]&lt;/DisplayText&gt;&lt;record&gt;&lt;rec-number&gt;1214&lt;/rec-number&gt;&lt;foreign-keys&gt;&lt;key app="EN" db-id="pd0e5ftz5tzp9pefz0l5pt0ex9sr2afds9dz" timestamp="1736305495"&gt;1214&lt;/key&gt;&lt;/foreign-keys&gt;&lt;ref-type name="Journal Article"&gt;17&lt;/ref-type&gt;&lt;contributors&gt;&lt;authors&gt;&lt;author&gt;Lai, H.&lt;/author&gt;&lt;author&gt;Wang, L.&lt;/author&gt;&lt;author&gt;Qian, R.&lt;/author&gt;&lt;author&gt;Huang, J.&lt;/author&gt;&lt;author&gt;Zhou, P.&lt;/author&gt;&lt;author&gt;Ye, G.&lt;/author&gt;&lt;author&gt;Wu, F.&lt;/author&gt;&lt;author&gt;Wu, F.&lt;/author&gt;&lt;author&gt;Zeng, X.&lt;/author&gt;&lt;author&gt;Liu, W.&lt;/author&gt;&lt;/authors&gt;&lt;/contributors&gt;&lt;auth-address&gt;AI Lab, Tencent, Shenzhen, China. mosquitolkfo@gmail.com.&amp;#xD;AI Lab, Tencent, Shenzhen, China. vinnylywang@tencent.com.&amp;#xD;AI Lab, Tencent, Shenzhen, China.&amp;#xD;Department of Computer Science, Hunan University, Hunan, China.&amp;#xD;Computer Science Department, Stanford University, California, USA.&lt;/auth-address&gt;&lt;titles&gt;&lt;title&gt;Interformer: an interaction-aware model for protein-ligand docking and affinity prediction&lt;/title&gt;&lt;secondary-title&gt;Nat Commun&lt;/secondary-title&gt;&lt;/titles&gt;&lt;periodical&gt;&lt;full-title&gt;Nat Commun&lt;/full-title&gt;&lt;/periodical&gt;&lt;pages&gt;10223&lt;/pages&gt;&lt;volume&gt;15&lt;/volume&gt;&lt;number&gt;1&lt;/number&gt;&lt;edition&gt;2024/11/26&lt;/edition&gt;&lt;keywords&gt;&lt;keyword&gt;Ligands&lt;/keyword&gt;&lt;keyword&gt;*Molecular Docking Simulation&lt;/keyword&gt;&lt;keyword&gt;*Proteins/chemistry/metabolism&lt;/keyword&gt;&lt;keyword&gt;*Protein Binding&lt;/keyword&gt;&lt;keyword&gt;Algorithms&lt;/keyword&gt;&lt;keyword&gt;Drug Design&lt;/keyword&gt;&lt;keyword&gt;Deep Learning&lt;/keyword&gt;&lt;keyword&gt;Databases, Protein&lt;/keyword&gt;&lt;/keywords&gt;&lt;dates&gt;&lt;year&gt;2024&lt;/year&gt;&lt;pub-dates&gt;&lt;date&gt;Nov 25&lt;/date&gt;&lt;/pub-dates&gt;&lt;/dates&gt;&lt;isbn&gt;2041-1723&lt;/isbn&gt;&lt;accession-num&gt;39587070&lt;/accession-num&gt;&lt;urls&gt;&lt;/urls&gt;&lt;custom2&gt;PMC11589619&lt;/custom2&gt;&lt;electronic-resource-num&gt;10.1038/s41467-024-54440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19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2E462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1EE39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eduMixDTI</w:t>
            </w:r>
          </w:p>
        </w:tc>
        <w:tc>
          <w:tcPr>
            <w:tcW w:w="119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AE884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Featur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edundancy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eduction and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nterpretab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ttention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echanism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E3D19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Reduction of feature redundanc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mechanism transparency, leap in computational efficiency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3A190">
            <w:pPr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Information loss risk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, attention misleading tra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B922E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</w:rPr>
              <w:t>https://github.com/mql430/ReduMixDTI.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95BCF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begin">
                <w:fldData xml:space="preserve">PEVuZE5vdGU+PENpdGU+PEF1dGhvcj5MaXU8L0F1dGhvcj48WWVhcj4yMDI0PC9ZZWFyPjxSZWNO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20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14:paraId="0E873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17A62F4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RISPR</w:t>
            </w:r>
          </w:p>
        </w:tc>
        <w:tc>
          <w:tcPr>
            <w:tcW w:w="11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4AF035F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Clustered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egularly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nterspaced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hort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alindromic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epeats</w:t>
            </w:r>
          </w:p>
        </w:tc>
        <w:tc>
          <w:tcPr>
            <w:tcW w:w="10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907A1CD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The gold standard for causality verification, whole genome unbiased screening, compatibility of 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  <w:lang w:val="en-US" w:eastAsia="zh-CN"/>
              </w:rPr>
              <w:t xml:space="preserve">vitr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and 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  <w:lang w:val="en-US" w:eastAsia="zh-CN"/>
              </w:rPr>
              <w:t xml:space="preserve">viv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models</w:t>
            </w:r>
          </w:p>
        </w:tc>
        <w:tc>
          <w:tcPr>
            <w:tcW w:w="9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16ACCBA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hannel compensation problem, high technical threshold and cost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0652A81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A72566">
            <w:pPr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begin">
                <w:fldData xml:space="preserve">PEVuZE5vdGU+PENpdGU+PEF1dGhvcj5LYXNhcDwvQXV0aG9yPjxZZWFyPjIwMTQ8L1llYXI+PFJl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[21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</w:tr>
    </w:tbl>
    <w:p w14:paraId="29B29B80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18"/>
          <w:szCs w:val="18"/>
          <w:lang w:val="en-US" w:eastAsia="zh-CN"/>
        </w:rPr>
        <w:t xml:space="preserve">Label: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lang w:val="en-US" w:eastAsia="zh-CN"/>
        </w:rPr>
        <w:t>SysDT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lang w:val="en-US" w:eastAsia="zh-CN"/>
        </w:rPr>
        <w:t>: Systems dynamics and therapeutics; RF: Random forest; SVM: Support vector machine; CRISPR: Clustered regularly interspaced short palindromic repeats</w:t>
      </w:r>
    </w:p>
    <w:p w14:paraId="755AEABB">
      <w:pPr>
        <w:rPr>
          <w:color w:val="auto"/>
        </w:rPr>
      </w:pPr>
    </w:p>
    <w:p w14:paraId="74BB1315">
      <w:pPr>
        <w:rPr>
          <w:color w:val="auto"/>
        </w:rPr>
      </w:pPr>
    </w:p>
    <w:p w14:paraId="33D4967F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eference:</w:t>
      </w:r>
    </w:p>
    <w:p w14:paraId="659BABA2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707776EC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Yu H, Chen J, Xu X, Li Y, Zhao H, Fang Y, Li X, Zhou W, Wang W, Wang Y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A systematic prediction of multiple drug-target interactions from chemical, genomic, and pharmacological data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PLoS One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2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7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5):e37608.</w:t>
      </w:r>
    </w:p>
    <w:p w14:paraId="10C25B62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Ru J, Li P, Wang J, Zhou W, Li B, Huang C, Li P, Guo Z, Tao W, Yang Y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SP: a database of systems pharmacology for drug discovery from herbal medicine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inform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13.</w:t>
      </w:r>
    </w:p>
    <w:p w14:paraId="342ED1CD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Zhang Y, Li X, Shi Y, Chen T, Xu Z, Wang P, Yu M, Chen W, Li B, Jing Z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ETCM v2.0: An update with comprehensive resource and rich annotations for traditional Chinese medicin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Acta Pharm Sin B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3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6):2559-2571.</w:t>
      </w:r>
    </w:p>
    <w:p w14:paraId="2D2978FB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i B, Ma C, Zhao X, Hu Z, Du T, Xu X, Wang Z, Lin J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YaTCM: Yet another Traditional Chinese Medicine Database for Drug Discover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Comput Struct Biotechnol J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8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600-610.</w:t>
      </w:r>
    </w:p>
    <w:p w14:paraId="0B44DC63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Gallo K, Goede A, Preissner R, Gohlke BO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SuperPred 3.0: drug classification and target prediction-a machine learning approach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2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0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1):W726-w731.</w:t>
      </w:r>
    </w:p>
    <w:p w14:paraId="51CACC17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6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Daina A, Michielin O, Zoete V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SwissTargetPrediction: updated data and new features for efficient prediction of protein targets of small molecule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9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7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1):W357-w364.</w:t>
      </w:r>
    </w:p>
    <w:p w14:paraId="2B560A07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7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Wang L, Ma C, Wipf P, Liu H, Su W, Xie XQ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argetHunter: an in silico target identification tool for predicting therapeutic potential of small organic molecules based on chemogenomic databas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Aaps j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5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2):395-406.</w:t>
      </w:r>
    </w:p>
    <w:p w14:paraId="2905C97F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8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Kwon S, Jung N, Yang J, Seok C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GalaxySagittarius-AF: Predicting Targets for Drug-Like Compounds in the Extended Human 3D Proteom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Mol Bio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3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7):168617.</w:t>
      </w:r>
    </w:p>
    <w:p w14:paraId="69100361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9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Yan C, Liu Z, Bai Y, Wang Z, Fang J, Liu A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3DSTarPred: A Web Server for Target Prediction of Bioactive Small Molecules Based on 3D Shape Similarit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 Inf Mode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64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21):8105-8112.</w:t>
      </w:r>
    </w:p>
    <w:p w14:paraId="0BDAF970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0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Wolber G, Langer T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LigandScout: 3-D pharmacophores derived from protein-bound ligands and their use as virtual screening filter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 Inf Mode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05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5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160-169.</w:t>
      </w:r>
    </w:p>
    <w:p w14:paraId="2B6A4022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Wang X, Shen Y, Wang S, Li S, Zhang W, Liu X, Lai L, Pei J, Li H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PharmMapper 2017 update: a web server for potential drug target identification with a comprehensive target pharmacophore databas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7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5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1):W356-w360.</w:t>
      </w:r>
    </w:p>
    <w:p w14:paraId="6B976A2A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iu Z, Cai C, Du J, Liu B, Cui L, Fan X, Wu Q, Fang J, Xie L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IO: A Comprehensive Database of Traditional Chinese Medicine on Immuno-Oncolog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Front Pharmaco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0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439.</w:t>
      </w:r>
    </w:p>
    <w:p w14:paraId="4C417A48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Zhou M, Sun J, Yu Z, Wu Z, Li W, Liu G, Ma L, Wang R, Tang Y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Investigation of Anti-Alzheimer's Mechanisms of Sarsasapogenin Derivatives by Network-Based Combining Structure-Based Method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 Inf Mode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63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9):2881-2894.</w:t>
      </w:r>
    </w:p>
    <w:p w14:paraId="1796E63C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4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Yang K, Dinasarapu AR, Reis ES, Deangelis RA, Ricklin D, Subramaniam S, Lambris JD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CMAP: Complement Map Databas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Bioinformatic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9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4):1832-1833.</w:t>
      </w:r>
    </w:p>
    <w:p w14:paraId="07AFBA6B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5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Duan Q, Flynn C, Niepel M, Hafner M, Muhlich JL, Fernandez NF, Rouillard AD, Tan CM, Chen EY, Golub TR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LINCS Canvas Browser: interactive web app to query, browse and interrogate LINCS L1000 gene expression signature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2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eb Server issue):W449-460.</w:t>
      </w:r>
    </w:p>
    <w:p w14:paraId="70CF0EF7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6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Huang K, Fu T, Glass LM, Zitnik M, Xiao C, Sun J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DeepPurpose: a deep learning library for drug-target interaction prediction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Bioinformatic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1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3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22-23):5545-5547.</w:t>
      </w:r>
    </w:p>
    <w:p w14:paraId="4612B0F0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7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Öztürk H, Özgür A, Ozkirimli E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DeepDTA: deep drug-target binding affinity prediction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Bioinformatic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8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34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7):i821-i829.</w:t>
      </w:r>
    </w:p>
    <w:p w14:paraId="6EF8FCCC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8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Zhang J, Zhao J, Lin H, Tan Y, Cheng JX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High-Speed Chemical Imaging by Dense-Net Learning of Femtosecond Stimulated Raman Scattering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Phys Chem Lett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0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20):8573-8578.</w:t>
      </w:r>
    </w:p>
    <w:p w14:paraId="7DCF03B6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9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ai H, Wang L, Qian R, Huang J, Zhou P, Ye G, Wu F, Wu F, Zeng X, Liu W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Interformer: an interaction-aware model for protein-ligand docking and affinity prediction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at Commun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5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10223.</w:t>
      </w:r>
    </w:p>
    <w:p w14:paraId="3B1CC87A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0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iu M, Meng X, Mao Y, Li H, Liu J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ReduMixDTI: Prediction of Drug-Target Interaction with Feature Redundancy Reduction and Interpretable Attention Mechanism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 Inf Mode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64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23):8952-8962.</w:t>
      </w:r>
    </w:p>
    <w:p w14:paraId="3162E0E4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Kasap C, Elemento O, Kapoor TM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DrugTargetSeqR: a genomics- and CRISPR-Cas9-based method to analyze drug target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at Chem Bio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8):626-628.</w:t>
      </w:r>
    </w:p>
    <w:p w14:paraId="6C61C5B4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end"/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hemical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5ftz5tzp9pefz0l5pt0ex9sr2afds9dz&quot;&gt;My EndNote Library&lt;record-ids&gt;&lt;item&gt;235&lt;/item&gt;&lt;item&gt;973&lt;/item&gt;&lt;item&gt;1084&lt;/item&gt;&lt;item&gt;1085&lt;/item&gt;&lt;item&gt;1086&lt;/item&gt;&lt;item&gt;1090&lt;/item&gt;&lt;item&gt;1172&lt;/item&gt;&lt;item&gt;1173&lt;/item&gt;&lt;item&gt;1174&lt;/item&gt;&lt;item&gt;1176&lt;/item&gt;&lt;item&gt;1178&lt;/item&gt;&lt;item&gt;1180&lt;/item&gt;&lt;item&gt;1182&lt;/item&gt;&lt;item&gt;1185&lt;/item&gt;&lt;item&gt;1214&lt;/item&gt;&lt;item&gt;1215&lt;/item&gt;&lt;item&gt;1298&lt;/item&gt;&lt;item&gt;1320&lt;/item&gt;&lt;item&gt;1636&lt;/item&gt;&lt;item&gt;1639&lt;/item&gt;&lt;item&gt;1640&lt;/item&gt;&lt;/record-ids&gt;&lt;/item&gt;&lt;/Libraries&gt;"/>
  </w:docVars>
  <w:rsids>
    <w:rsidRoot w:val="6D1843EA"/>
    <w:rsid w:val="1F790CF9"/>
    <w:rsid w:val="25E1048A"/>
    <w:rsid w:val="4AE4785D"/>
    <w:rsid w:val="6BE36B29"/>
    <w:rsid w:val="6D1843EA"/>
    <w:rsid w:val="76C9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paragraph" w:customStyle="1" w:styleId="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59</Words>
  <Characters>6806</Characters>
  <Lines>0</Lines>
  <Paragraphs>0</Paragraphs>
  <TotalTime>8</TotalTime>
  <ScaleCrop>false</ScaleCrop>
  <LinksUpToDate>false</LinksUpToDate>
  <CharactersWithSpaces>774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5:33:00Z</dcterms:created>
  <dc:creator>TSL_GPF</dc:creator>
  <cp:lastModifiedBy>TSL_GPF</cp:lastModifiedBy>
  <dcterms:modified xsi:type="dcterms:W3CDTF">2025-07-28T08:0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64E57295F904FC59EF57B6CD8C3B679_11</vt:lpwstr>
  </property>
  <property fmtid="{D5CDD505-2E9C-101B-9397-08002B2CF9AE}" pid="4" name="KSOTemplateDocerSaveRecord">
    <vt:lpwstr>eyJoZGlkIjoiNmM1OWU4OWIzMDBlY2U1Y2JhOTg4NjRmYjlkNmRjNjAiLCJ1c2VySWQiOiIyNjY4NDA3ODMifQ==</vt:lpwstr>
  </property>
</Properties>
</file>